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E53" w:rsidRPr="00C55CA6" w:rsidRDefault="001A3E53" w:rsidP="001A3E53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C55C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Functional categories predominant in each clinical </w:t>
      </w:r>
      <w:r w:rsidRPr="00C55CA6">
        <w:rPr>
          <w:rFonts w:ascii="Times New Roman" w:hAnsi="Times New Roman" w:cs="Times New Roman"/>
          <w:b/>
          <w:i/>
          <w:sz w:val="24"/>
          <w:szCs w:val="24"/>
          <w:lang w:val="en-US"/>
        </w:rPr>
        <w:t>P. putida</w:t>
      </w:r>
      <w:r w:rsidRPr="00C55C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.</w:t>
      </w:r>
    </w:p>
    <w:p w:rsidR="001A3E53" w:rsidRDefault="001A3E53" w:rsidP="001A3E53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5FC2">
        <w:rPr>
          <w:noProof/>
          <w:lang w:val="es-ES" w:eastAsia="es-ES"/>
        </w:rPr>
        <w:drawing>
          <wp:inline distT="0" distB="0" distL="0" distR="0">
            <wp:extent cx="5400040" cy="4218781"/>
            <wp:effectExtent l="0" t="0" r="0" b="0"/>
            <wp:docPr id="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18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3E53" w:rsidRPr="00705FC2" w:rsidRDefault="001A3E53" w:rsidP="001A3E53">
      <w:pPr>
        <w:suppressLineNumbers/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05FC2">
        <w:rPr>
          <w:rFonts w:ascii="Times New Roman" w:hAnsi="Times New Roman" w:cs="Times New Roman"/>
          <w:sz w:val="18"/>
          <w:szCs w:val="18"/>
          <w:lang w:val="en-US"/>
        </w:rPr>
        <w:t xml:space="preserve">Numbers indicate the genes involved in a determined functional category. </w:t>
      </w: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 xml:space="preserve">In </w:t>
      </w:r>
      <w:r w:rsidRPr="00705FC2">
        <w:rPr>
          <w:rFonts w:ascii="Times New Roman" w:hAnsi="Times New Roman" w:cs="Times New Roman"/>
          <w:sz w:val="18"/>
          <w:szCs w:val="18"/>
          <w:lang w:val="en-US"/>
        </w:rPr>
        <w:t>grey, categori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redominant in</w:t>
      </w:r>
      <w:r w:rsidRPr="00705FC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each clinical isolate.</w:t>
      </w:r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127D12" w:rsidRDefault="001A3E53"/>
    <w:sectPr w:rsidR="00127D12" w:rsidSect="007F7E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A3E53"/>
    <w:rsid w:val="001A3E53"/>
    <w:rsid w:val="007F7EC1"/>
    <w:rsid w:val="00857071"/>
    <w:rsid w:val="00943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53"/>
    <w:rPr>
      <w:rFonts w:eastAsiaTheme="minorEastAsia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3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3E53"/>
    <w:rPr>
      <w:rFonts w:ascii="Tahoma" w:eastAsiaTheme="minorEastAsia" w:hAnsi="Tahoma" w:cs="Tahoma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2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5-10-07T10:31:00Z</dcterms:created>
  <dcterms:modified xsi:type="dcterms:W3CDTF">2015-10-07T10:32:00Z</dcterms:modified>
</cp:coreProperties>
</file>